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CD9" w:rsidRPr="00947847" w:rsidRDefault="00947847" w:rsidP="00947847">
      <w:pPr>
        <w:spacing w:line="480" w:lineRule="auto"/>
        <w:rPr>
          <w:b/>
        </w:rPr>
      </w:pPr>
      <w:r>
        <w:rPr>
          <w:b/>
        </w:rPr>
        <w:t xml:space="preserve">Appendix S1: </w:t>
      </w:r>
      <w:r w:rsidR="00B527B3" w:rsidRPr="008B1F33">
        <w:t xml:space="preserve">Calculations </w:t>
      </w:r>
      <w:r w:rsidR="00B527B3" w:rsidRPr="008B66D3">
        <w:t xml:space="preserve">for </w:t>
      </w:r>
      <w:r w:rsidR="001252C4" w:rsidRPr="008B66D3">
        <w:t>abun</w:t>
      </w:r>
      <w:r w:rsidR="00B527B3" w:rsidRPr="008B66D3">
        <w:t>dance</w:t>
      </w:r>
      <w:r w:rsidR="00B527B3" w:rsidRPr="008B1F33">
        <w:t xml:space="preserve"> weighting by species </w:t>
      </w:r>
      <w:r w:rsidR="001252C4" w:rsidRPr="005D1199">
        <w:t>abun</w:t>
      </w:r>
      <w:r w:rsidR="00B527B3" w:rsidRPr="005D1199">
        <w:t>da</w:t>
      </w:r>
      <w:r w:rsidR="00B527B3" w:rsidRPr="008B1F33">
        <w:t>nces (</w:t>
      </w:r>
      <w:proofErr w:type="spellStart"/>
      <w:r w:rsidR="00B527B3" w:rsidRPr="008B1F33">
        <w:t>FD</w:t>
      </w:r>
      <w:r w:rsidR="00974506" w:rsidRPr="008B1F33">
        <w:rPr>
          <w:vertAlign w:val="subscript"/>
        </w:rPr>
        <w:t>abun</w:t>
      </w:r>
      <w:proofErr w:type="spellEnd"/>
      <w:r w:rsidR="00B527B3" w:rsidRPr="008B1F33">
        <w:t>, and related metrics).</w:t>
      </w:r>
      <w:r>
        <w:rPr>
          <w:b/>
        </w:rPr>
        <w:t xml:space="preserve"> </w:t>
      </w:r>
      <w:r w:rsidR="00774CD9" w:rsidRPr="008B1F33">
        <w:t>Shown below</w:t>
      </w:r>
      <w:r w:rsidR="00774CD9" w:rsidRPr="00774CD9">
        <w:t xml:space="preserve"> </w:t>
      </w:r>
      <w:r w:rsidR="00774CD9">
        <w:t xml:space="preserve">are the calculations for </w:t>
      </w:r>
      <w:proofErr w:type="spellStart"/>
      <w:r w:rsidR="00774CD9">
        <w:t>FD</w:t>
      </w:r>
      <w:r w:rsidR="00974506" w:rsidRPr="00974506">
        <w:rPr>
          <w:vertAlign w:val="subscript"/>
        </w:rPr>
        <w:t>abun</w:t>
      </w:r>
      <w:proofErr w:type="spellEnd"/>
      <w:r w:rsidR="00774CD9">
        <w:t xml:space="preserve"> (see Figure 1 in text for reference) for a simplified system of three species. Species </w:t>
      </w:r>
      <w:proofErr w:type="spellStart"/>
      <w:r w:rsidR="00774CD9">
        <w:t>i</w:t>
      </w:r>
      <w:proofErr w:type="spellEnd"/>
      <w:r w:rsidR="00774CD9">
        <w:t xml:space="preserve"> (S</w:t>
      </w:r>
      <w:r w:rsidR="00774CD9" w:rsidRPr="00774CD9">
        <w:rPr>
          <w:vertAlign w:val="subscript"/>
        </w:rPr>
        <w:t>i</w:t>
      </w:r>
      <w:r w:rsidR="00B5323D">
        <w:t>) is has traits j (</w:t>
      </w:r>
      <w:proofErr w:type="spellStart"/>
      <w:r w:rsidR="00B5323D">
        <w:t>T</w:t>
      </w:r>
      <w:r w:rsidR="00774CD9" w:rsidRPr="00774CD9">
        <w:rPr>
          <w:vertAlign w:val="subscript"/>
        </w:rPr>
        <w:t>i</w:t>
      </w:r>
      <w:proofErr w:type="gramStart"/>
      <w:r w:rsidR="00774CD9" w:rsidRPr="00774CD9">
        <w:rPr>
          <w:vertAlign w:val="subscript"/>
        </w:rPr>
        <w:t>,j</w:t>
      </w:r>
      <w:proofErr w:type="spellEnd"/>
      <w:proofErr w:type="gramEnd"/>
      <w:r w:rsidR="00774CD9">
        <w:t xml:space="preserve">) that are first standardized to a mean of zero and a standard deviation of one. The coordinates of species </w:t>
      </w:r>
      <w:proofErr w:type="spellStart"/>
      <w:r w:rsidR="00774CD9">
        <w:t>i</w:t>
      </w:r>
      <w:proofErr w:type="spellEnd"/>
      <w:r w:rsidR="00774CD9">
        <w:t xml:space="preserve"> in trait space </w:t>
      </w:r>
      <w:proofErr w:type="gramStart"/>
      <w:r w:rsidR="00774CD9">
        <w:t>is</w:t>
      </w:r>
      <w:proofErr w:type="gramEnd"/>
      <w:r w:rsidR="00774CD9">
        <w:t xml:space="preserve"> shown in </w:t>
      </w:r>
      <w:r w:rsidR="008B66D3">
        <w:t>equation</w:t>
      </w:r>
      <w:r w:rsidR="00774CD9">
        <w:t xml:space="preserve"> 1 in the example. </w:t>
      </w:r>
      <w:r w:rsidR="00774CD9" w:rsidRPr="008B66D3">
        <w:t xml:space="preserve">The </w:t>
      </w:r>
      <w:r w:rsidR="001252C4" w:rsidRPr="008B66D3">
        <w:t>abun</w:t>
      </w:r>
      <w:r w:rsidR="00774CD9" w:rsidRPr="008B66D3">
        <w:t>dance</w:t>
      </w:r>
      <w:r w:rsidR="00774CD9">
        <w:t>-adjusted coordinates (</w:t>
      </w:r>
      <w:proofErr w:type="spellStart"/>
      <w:r w:rsidR="00774CD9">
        <w:t>S’</w:t>
      </w:r>
      <w:r w:rsidR="00774CD9" w:rsidRPr="00774CD9">
        <w:rPr>
          <w:vertAlign w:val="subscript"/>
        </w:rPr>
        <w:t>i</w:t>
      </w:r>
      <w:proofErr w:type="spellEnd"/>
      <w:r w:rsidR="00774CD9">
        <w:t xml:space="preserve">) is simply the proportional </w:t>
      </w:r>
      <w:r w:rsidR="001252C4" w:rsidRPr="008B66D3">
        <w:t>abun</w:t>
      </w:r>
      <w:r w:rsidR="00774CD9" w:rsidRPr="008B66D3">
        <w:t>da</w:t>
      </w:r>
      <w:r w:rsidR="00774CD9">
        <w:t>nce (0 to 1) multiplied by each standardized trait value (</w:t>
      </w:r>
      <w:r w:rsidR="008B66D3">
        <w:t>equation</w:t>
      </w:r>
      <w:r w:rsidR="00774CD9">
        <w:t xml:space="preserve"> 2). </w:t>
      </w:r>
      <w:r w:rsidR="00B5323D">
        <w:t>The delta (</w:t>
      </w:r>
      <m:oMath>
        <m: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="00B5323D">
        <w:t xml:space="preserve">) is one minus the proportion to endure rare species move more </w:t>
      </w:r>
      <w:r w:rsidR="00B5323D" w:rsidRPr="008B66D3">
        <w:t xml:space="preserve">and </w:t>
      </w:r>
      <w:r w:rsidR="001252C4" w:rsidRPr="008B66D3">
        <w:t>abun</w:t>
      </w:r>
      <w:r w:rsidR="00B5323D" w:rsidRPr="008B66D3">
        <w:t>dant</w:t>
      </w:r>
      <w:r w:rsidR="00B5323D">
        <w:t xml:space="preserve"> species move less. </w:t>
      </w:r>
      <w:r w:rsidR="008B66D3">
        <w:t xml:space="preserve">In the example in Figure 1, species 1 </w:t>
      </w:r>
      <w:proofErr w:type="gramStart"/>
      <w:r w:rsidR="008B66D3">
        <w:t>moves</w:t>
      </w:r>
      <w:proofErr w:type="gramEnd"/>
      <w:r w:rsidR="008B66D3">
        <w:t xml:space="preserve"> further towards the centroid because it is rare, species 2 moves little because it is abundant, and species 3 is intermediate. The</w:t>
      </w:r>
      <w:r w:rsidR="00774CD9">
        <w:t xml:space="preserve"> c</w:t>
      </w:r>
      <w:r w:rsidR="00AB5577">
        <w:t>alculation</w:t>
      </w:r>
      <w:r w:rsidR="008B66D3">
        <w:t>s explicitly showing the steps from equation 1 to equation 2</w:t>
      </w:r>
      <w:r w:rsidR="00AB5577">
        <w:t xml:space="preserve"> </w:t>
      </w:r>
      <w:r w:rsidR="008B66D3">
        <w:t>are</w:t>
      </w:r>
      <w:r w:rsidR="00AB5577">
        <w:t xml:space="preserve"> shown in </w:t>
      </w:r>
      <w:r w:rsidR="008B66D3">
        <w:t>equation</w:t>
      </w:r>
      <w:r w:rsidR="00AB5577">
        <w:t xml:space="preserve"> 3-6</w:t>
      </w:r>
      <w:r w:rsidR="00774CD9">
        <w:t xml:space="preserve">.  </w:t>
      </w:r>
    </w:p>
    <w:p w:rsidR="008B66D3" w:rsidRDefault="008B66D3" w:rsidP="00B527B3">
      <w:pPr>
        <w:spacing w:line="480" w:lineRule="auto"/>
      </w:pPr>
    </w:p>
    <w:p w:rsidR="00A21B04" w:rsidRPr="00A21B04" w:rsidRDefault="009223A2" w:rsidP="009223A2">
      <w:pPr>
        <w:pStyle w:val="ListParagraph"/>
        <w:numPr>
          <w:ilvl w:val="0"/>
          <w:numId w:val="1"/>
        </w:numPr>
        <w:spacing w:line="480" w:lineRule="auto"/>
      </w:pP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1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</m:e>
        </m:d>
      </m:oMath>
    </w:p>
    <w:p w:rsidR="00A21B04" w:rsidRPr="00A21B04" w:rsidRDefault="009223A2" w:rsidP="009223A2">
      <w:pPr>
        <w:pStyle w:val="ListParagraph"/>
        <w:numPr>
          <w:ilvl w:val="0"/>
          <w:numId w:val="1"/>
        </w:numPr>
        <w:spacing w:line="480" w:lineRule="auto"/>
      </w:pP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'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1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</m:e>
        </m:d>
      </m:oMath>
    </w:p>
    <w:p w:rsidR="00A21B04" w:rsidRPr="00A21B04" w:rsidRDefault="00721FE5" w:rsidP="009223A2">
      <w:pPr>
        <w:pStyle w:val="ListParagraph"/>
        <w:numPr>
          <w:ilvl w:val="0"/>
          <w:numId w:val="1"/>
        </w:numPr>
        <w:spacing w:line="48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'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1</m:t>
                </m:r>
              </m:sub>
            </m:sSub>
            <m:r>
              <w:rPr>
                <w:rFonts w:ascii="Cambria Math" w:hAnsi="Cambria Math"/>
              </w:rPr>
              <m:t>+∆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1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  <m:r>
              <w:rPr>
                <w:rFonts w:ascii="Cambria Math" w:hAnsi="Cambria Math"/>
              </w:rPr>
              <m:t>+∆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</m:e>
        </m:d>
      </m:oMath>
    </w:p>
    <w:p w:rsidR="00A21B04" w:rsidRPr="00A21B04" w:rsidRDefault="00A21B04" w:rsidP="009223A2">
      <w:pPr>
        <w:pStyle w:val="ListParagraph"/>
        <w:numPr>
          <w:ilvl w:val="0"/>
          <w:numId w:val="1"/>
        </w:numPr>
        <w:spacing w:line="480" w:lineRule="auto"/>
      </w:pPr>
      <m:oMath>
        <m: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,1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1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,1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,1</m:t>
            </m:r>
          </m:sub>
        </m:sSub>
      </m:oMath>
    </w:p>
    <w:p w:rsidR="00A21B04" w:rsidRDefault="00A21B04" w:rsidP="009223A2">
      <w:pPr>
        <w:pStyle w:val="ListParagraph"/>
        <w:numPr>
          <w:ilvl w:val="0"/>
          <w:numId w:val="1"/>
        </w:numPr>
        <w:spacing w:line="480" w:lineRule="auto"/>
      </w:pPr>
      <m:oMath>
        <m: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,2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,2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,2</m:t>
            </m:r>
          </m:sub>
        </m:sSub>
      </m:oMath>
    </w:p>
    <w:p w:rsidR="00A21B04" w:rsidRPr="00A21B04" w:rsidRDefault="00721FE5" w:rsidP="009223A2">
      <w:pPr>
        <w:pStyle w:val="ListParagraph"/>
        <w:numPr>
          <w:ilvl w:val="0"/>
          <w:numId w:val="1"/>
        </w:numPr>
        <w:spacing w:line="480" w:lineRule="auto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1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1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</m:e>
        </m:d>
      </m:oMath>
    </w:p>
    <w:p w:rsidR="00841505" w:rsidRDefault="00841505"/>
    <w:sectPr w:rsidR="00841505" w:rsidSect="006D43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31AFD"/>
    <w:multiLevelType w:val="hybridMultilevel"/>
    <w:tmpl w:val="C9A69786"/>
    <w:lvl w:ilvl="0" w:tplc="14DEC7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stylePaneFormatFilter w:val="3F01"/>
  <w:defaultTabStop w:val="720"/>
  <w:characterSpacingControl w:val="doNotCompress"/>
  <w:compat/>
  <w:rsids>
    <w:rsidRoot w:val="00BB1CCE"/>
    <w:rsid w:val="000C7325"/>
    <w:rsid w:val="000D703A"/>
    <w:rsid w:val="001252C4"/>
    <w:rsid w:val="0015600A"/>
    <w:rsid w:val="001B3083"/>
    <w:rsid w:val="00285BA6"/>
    <w:rsid w:val="002A02DD"/>
    <w:rsid w:val="002C2B7F"/>
    <w:rsid w:val="002D412D"/>
    <w:rsid w:val="00434897"/>
    <w:rsid w:val="004B3B4E"/>
    <w:rsid w:val="005545D6"/>
    <w:rsid w:val="005829BC"/>
    <w:rsid w:val="005C7715"/>
    <w:rsid w:val="005D1199"/>
    <w:rsid w:val="00601375"/>
    <w:rsid w:val="006024ED"/>
    <w:rsid w:val="006127EB"/>
    <w:rsid w:val="00641996"/>
    <w:rsid w:val="006570FA"/>
    <w:rsid w:val="006D43A5"/>
    <w:rsid w:val="006F6016"/>
    <w:rsid w:val="00702B94"/>
    <w:rsid w:val="007075D1"/>
    <w:rsid w:val="007106C9"/>
    <w:rsid w:val="00721FE5"/>
    <w:rsid w:val="007260B8"/>
    <w:rsid w:val="00774CD9"/>
    <w:rsid w:val="00841505"/>
    <w:rsid w:val="008B1F33"/>
    <w:rsid w:val="008B66D3"/>
    <w:rsid w:val="008E3AC8"/>
    <w:rsid w:val="009037AE"/>
    <w:rsid w:val="009223A2"/>
    <w:rsid w:val="00927FAC"/>
    <w:rsid w:val="00947847"/>
    <w:rsid w:val="00974506"/>
    <w:rsid w:val="00A21B04"/>
    <w:rsid w:val="00A25F20"/>
    <w:rsid w:val="00A73522"/>
    <w:rsid w:val="00A86547"/>
    <w:rsid w:val="00AB5577"/>
    <w:rsid w:val="00AD7577"/>
    <w:rsid w:val="00B31937"/>
    <w:rsid w:val="00B527B3"/>
    <w:rsid w:val="00B5323D"/>
    <w:rsid w:val="00B90F1A"/>
    <w:rsid w:val="00BB1CCE"/>
    <w:rsid w:val="00BC4B14"/>
    <w:rsid w:val="00BD0C7C"/>
    <w:rsid w:val="00CC3E04"/>
    <w:rsid w:val="00CC574D"/>
    <w:rsid w:val="00CF1A4B"/>
    <w:rsid w:val="00D7260B"/>
    <w:rsid w:val="00D7682F"/>
    <w:rsid w:val="00D809C8"/>
    <w:rsid w:val="00DA4807"/>
    <w:rsid w:val="00E0316B"/>
    <w:rsid w:val="00E07230"/>
    <w:rsid w:val="00E50763"/>
    <w:rsid w:val="00E53074"/>
    <w:rsid w:val="00E6524F"/>
    <w:rsid w:val="00EA1EA6"/>
    <w:rsid w:val="00ED2CED"/>
    <w:rsid w:val="00F111EC"/>
    <w:rsid w:val="00F3794D"/>
    <w:rsid w:val="00F673D9"/>
    <w:rsid w:val="00F9085F"/>
    <w:rsid w:val="00F93855"/>
    <w:rsid w:val="00FE4F3D"/>
    <w:rsid w:val="00FF4F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C4B1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024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024E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CF1A4B"/>
    <w:rPr>
      <w:sz w:val="16"/>
      <w:szCs w:val="16"/>
    </w:rPr>
  </w:style>
  <w:style w:type="paragraph" w:styleId="CommentText">
    <w:name w:val="annotation text"/>
    <w:basedOn w:val="Normal"/>
    <w:link w:val="CommentTextChar"/>
    <w:rsid w:val="00CF1A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F1A4B"/>
  </w:style>
  <w:style w:type="paragraph" w:styleId="CommentSubject">
    <w:name w:val="annotation subject"/>
    <w:basedOn w:val="CommentText"/>
    <w:next w:val="CommentText"/>
    <w:link w:val="CommentSubjectChar"/>
    <w:rsid w:val="00ED2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D2CED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5323D"/>
    <w:rPr>
      <w:color w:val="808080"/>
    </w:rPr>
  </w:style>
  <w:style w:type="paragraph" w:styleId="ListParagraph">
    <w:name w:val="List Paragraph"/>
    <w:basedOn w:val="Normal"/>
    <w:uiPriority w:val="34"/>
    <w:qFormat/>
    <w:rsid w:val="009223A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23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EPA</Company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ctsuser</dc:creator>
  <cp:keywords/>
  <dc:description/>
  <cp:lastModifiedBy>cclark06</cp:lastModifiedBy>
  <cp:revision>4</cp:revision>
  <dcterms:created xsi:type="dcterms:W3CDTF">2012-12-03T20:19:00Z</dcterms:created>
  <dcterms:modified xsi:type="dcterms:W3CDTF">2012-12-03T20:26:00Z</dcterms:modified>
</cp:coreProperties>
</file>